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670"/>
      </w:tblGrid>
      <w:tr>
        <w:trPr>
          <w:trHeight w:val="418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_U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ACTCGGCGGTAGA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_U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TTCGAACTTGCCAA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_Dw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ACACTGGACAAGAC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_Dw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CGCTGCCATCGGA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_U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AGCCACGCCACC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_U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GGGCCAACAGTAA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_Dw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TTCGTTGCCACCAG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_Dw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CCGCCATGCCCA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a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CGTGAAGAAGGTGT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a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CCACGTTGTGTCTC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lapE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TCAAGGGCAAGGTC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lapE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TTCGCAGCACAAA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y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GGTGAACAGGTTGC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y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CGATGCCTTCGTC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TGGCGTGAAACCA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leQ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TTAAGACCGAGA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AAGGGCAAGGTCTAC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apE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GGGCCAACAGTAAAG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yaA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TGTTGCGCTCG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yaA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GATTTCGTGAGGG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0681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ACGTCTACGCGGTC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0681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CATTCGATACGGG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0788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TCACGGGTGATGA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0788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CGGTCGATGGT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4858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GCCAGCACGGTAA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4858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GGACAGGGTCAGG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5496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GGCTTGCACCTG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5496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ATGCGGAAATG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5586p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CACCAGGGCGAAGA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5586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CATCACCAGCAAGAAC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08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CCTTATGGCTTCAAC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08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CCGCTCTGCGGTA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11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GGCTGTTCTTCCA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11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GTTCACGCTCCAC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81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AAGGGCTGCACGAA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81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CGAGCCAAACCA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50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CCTACCCGAACATC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50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TAGCCCTGGGAA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89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GGTGCCGCAAGA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89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TTCGTCCAGGATCA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97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CGCTGTTGATTCC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97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AGATATTACCTTCGCCT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12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AAGCAGGCGATGA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12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TACCCAAGGGCAAC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36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AACTGGGTAGCCGTG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36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ACGGACCAATCAA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561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GGTGTCCTACTAC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56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ATAGATCGCCTT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64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GTTGATTTCCGT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64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CCGCCAATACTGA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68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GGAACTGAGCAGTG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68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AGCCTTTGCCAGGTAT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82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ATGTCACTGTTGG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82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GAATGTTCTTCTGGAA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914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TCAGCGACAAGTT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914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ACGGATGTGCGTG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08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TGCCCTGAGCGAC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08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GTTCTGCTGGGTG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09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TCCGAACGCTCAT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09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AGAACATGAACTTG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26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CAGCACAGTTACAG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26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GCCACCACCATT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36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TCGGCATCTCCATT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36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TATCTGGCTCAG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42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CCTTGGCGAGATG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42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TGAAGCCGTTGTA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45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TGGCGACCCTCACC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45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GTTCGGAGCCATAC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0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CGCAGGCTGGGAT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03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CAGGGTATGGAAG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1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CCTTGTCGCTTCTG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1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CGTTGCTGCTCGT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41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AGGTGACGCAAAT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4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CCGACTGAGTGCCT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61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CTGAGTGCCTGTGG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613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TGGGCTTGAGCT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87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GAACGAGCCGAT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87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GTTGTCCACCGCA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94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ATTATTTCGACACCT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943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TATCCGCAGCACA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05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GTGCCAGTGGGTTGA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05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TGCTTTGCAGGTTGT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434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GGGCAGGTTTCT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434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TCCGTTCTTTGTTGA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51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ACCGAGGCTGTCC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51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TCCTTGTTGTGGTTT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85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GGCTGCCGAGGA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85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GTCTTCCAGCACCAT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98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CGAGGTCAAGCGA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983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TTTACTGATCTGCCC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03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TTACGGCAACAAC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033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GTTCCTTGACCT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22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TTCGTTGAGTTGT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22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TTCTCGAAAGCCT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27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TCAATGGCGTGTG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27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TAGCCTTTCAGCGGAT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29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ACGCCATCGTCA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29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CCAGCACGCCAC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584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CATTGCCCAAGGTG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584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ATGGCACCGAGGA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371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GTGATACTCGCCT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37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TTTCAGCCAGATAGT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81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AGCCAGGAGCGTAT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81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CACTTCGCCCAA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24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TTGGCTCAAGGTC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24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ATTCTGGCGGATGG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5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GGTCAACGGCAA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5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CTTTGGTCGGGTC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88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GCCTGATTGAGAACCT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88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GCTTCCTTGGCACCT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02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TCAATGGTTAGCCCAA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02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GATGTTTCCCAGTT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681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CAACGGCATGTGGA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68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CGATGGCATTGAGCA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78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CAAGGTGGCATTA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078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GACGATACGCTCT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691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AAGTGCCTTATCGT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69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GCGGCTGTACTGC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82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GCAGTTCGGCTATG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182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GCGGTTCTGCTCTTT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05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CCGAAGGCGA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05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TGACGAACGAGGACA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85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ATTACTGGTGGGTT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285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GCATTGATGGTGG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24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CCACGGCAATG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24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CCACGGCAATG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4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ATCGGCGAAGACC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54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TCGGTTTCGGTAA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77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CAGATCATGTCCGTT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77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TTGCGAACCAGGT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79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CACGGCAAGCAAC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79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AGCCTCGTCCATC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85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CAGTAACGCCTACGA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85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GCAATGATCGACACC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85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CAGCAGTTCGGTG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85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CGAGGCTTAGAGTCT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874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TGGCACAGCGGTC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874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CGCCACCACCTC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92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AATCGCCAGCACC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392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AATCGCCAGCACC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40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ACCACCGAGACG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40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ACCTTGGCGACC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85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ACCCTGTCCCTTC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485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TCAGCTACGGTGT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07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CTCGCCCTCATCC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073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GTCGTTGTTGATCTTCT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43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TGACCGACGAGTG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43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TTCTTGCCTTCTTG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46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TATGCCGCTACC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46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TGCCGACCTTG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49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AATCTCTTCCCGGTT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49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TACTGCTCGGTGT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24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GCGTATCGGTATC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24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GTTGCCGAACAC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4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CCTTCAGTCCACC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4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TCGACCAACATC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4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CGTTCCCGCTG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4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ACTCATCCCGCT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6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CGCCCGCTGTCC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6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GGATTGGTCAGTT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8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TTCTTGCTGGTGA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8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AATGATACTGTTCTGA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9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TACCCGCCTGC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59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CACGCTACCGTC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71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GCGTCATACGGCTT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cr571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CTGCACCGGAAA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oD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ATCCAGGAAGGCAAC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oD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GTGGCATAGGTCGAGAA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eQ-K180A1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GCCAATCTGGAA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eQ-K180A1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CGCTACCACTTCCGCGCCGGTGCCGGAC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eQ-K180A2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TCCGGCACCGGCGCGGAAGTGGTAGCGC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eQ-K180A2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CCTCAAGGCGAACA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pR-AA1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CCAGGGCAGGTA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pR -AA1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ACCAGGGCAAACGCTGCGCCGCCATAGCGC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pR -AA2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CGCTATGGCGGCGCAGCGTTTGCCCTGGTGC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pR -AA2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ATGTCGATAGGGCAA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08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ATGGTTGGGCAGCA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08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CCGCTTTCGGTA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11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CGGCGACGGTCTTG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11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GGCATGATCGGCT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584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GCTGACCTGGCGGAT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584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GTTGCTGACCTTGTG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81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AGGACGACAGCAAG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81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GGCAGTGATGTTGAAG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371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CAGCCACCTTGCCCT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37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CGAGTATCACGATCAG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50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ATAACGACGATGTCCGTAG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50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CCCTTGAAGAAC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81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GGCACAGTAAACAGCAGC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81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AGCACCAAGGCA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89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CACGGAGCAGGGCTGGT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89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GGATGGACAGGGCGGA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12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AGGTTGAGTGGGCTG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12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GTTCATCGCCTGC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24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AGAGCGTGAACAGGGCAA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24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TGGTCCACCGACA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36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GCAGGTCAAAGCCC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36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ACTGCCGCTGAACAA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64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GACCAGGGCGAAAG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64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CGAGCAGGAACAG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82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GTGACAGCAGGGCGAA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82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CGGATCATGCGGG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914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GAAGCGGTGCGTGA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914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CCGATTGGCTGG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08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ATGCCGTCGATTTGGA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08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AGCTGCTGAACAC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09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TCATTGGTGCATCGTC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09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GCATTGCCATCATC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26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ACTGGCGTCGTGTTTC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26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GCTCAAATCGTCGT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42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GCTGCCGCTTTCCGATG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42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GCAAAGGTTTGAGTGATTG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45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GCAGCATCAGGTCA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45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ACAGGCTCAGCA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50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AGCGGTGGCAATCG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503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GGCTCAGTTCACCAG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55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CAAAGGCACCCAGCA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55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GGAAAGTTGTCGCAA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61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CAAGGAACAACGGCA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613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CGCAGTTATTCAGGG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94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GTTGCAGCAATGTGG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943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TCGAACATCTGGGTCA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057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GCGTAACGCCGAAA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057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AGCGACGTGGAAA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51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TCAAGGGCAAGGTCTAC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51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GGGCCAACAGTAAAG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85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CGACGTGACCGA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85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CCAGGGTCTGCTT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88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AACGGCAACCAGCA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88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CCGCAACGAGACC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02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AGAACCTGATCCTGG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02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GATTGGGCTAA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22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CATGTTGCGCTCG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22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GATTTCGTGAGGG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27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CGATTACACCGCTACCA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27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GCTGATTTCCACGAA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29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GGGCCTGGAGGAAG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29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TGTCAGTCGGCAGAT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681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CCACGTCTACGCGGTC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68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CATTCGATACGGG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78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TTTCACGGGTGATGA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078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CGGTCGATGGT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691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GGCAACGATAAGGCAC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169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GCTCACCTGAACAA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05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CTTGCCAGCCAGGTC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05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CTTCAGCCGTTA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85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GGCTGAGGCGGCAC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285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CCAGTAATAGGTGATAGAG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54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CGACTGAGTGCCTGT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54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GGCGGGTGGT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77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TTATGAACCGTCTCATTC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77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GGCGCTACCGAC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79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TGTTCACGCTCGTTTGC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79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GGTAGTCTTGCTGCTTG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855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CGTAGGCGTTACTGAGG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855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CCGATGCGATTC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85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CGTTGACATAGACATGC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85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TGCGGTGGACGA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874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TGAGGCTCGTTCTTGTT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3874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GCTCGTGAAGGA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40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AGGTAAATACCGAGTTG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40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TCTGCTCATCGCTG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858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CGCCAGCACGGTAA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4858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GGACAGGGTCAGG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49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GTGGCTTGCACCTG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49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ATGCGGAAATG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549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CACAGCGGGAACGAT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549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ATGGCATCTTCAAC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56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TCTTGCCGCCGGAT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56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ATGATGACCGAGTTT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586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GAACACCAGGGCGAAGA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586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CATCACCAGCAAGAACA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59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ACGAAATCATCGGAAGTC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59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TCTCGGCATTGTTATAG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710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CAGCGGAAAGCAACC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A5710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TGCATGTCCCAC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il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CAAGCTACCTGCT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aApF1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TGTTGCGCTCG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aApF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AGGATCTGATCGTC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aApF2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GCACCACGATC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aApF2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GTCGGATAAGCGG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aApF3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CATCATGCCTGAA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aApF3A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92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TGGTTCAGATGCAGGAA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restriction site regions of the primers are indicated by underline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FangSong_GB2312" w:cs="Verdana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1:26:00Z</dcterms:created>
  <dc:creator>XJ X</dc:creator>
  <dc:description/>
  <cp:keywords/>
  <dc:language>en-US</dc:language>
  <cp:lastModifiedBy>xyj</cp:lastModifiedBy>
  <dcterms:modified xsi:type="dcterms:W3CDTF">2020-11-03T12:23:00Z</dcterms:modified>
  <cp:revision>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